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_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___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4-15</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4-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Swedish if asked f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ypsnitt">
    <w:name w:val="Standardstycketyp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yp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ubbeltextChar">
    <w:name w:val="Bubbel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ubbeltext">
    <w:name w:val="Bubbel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13:30:00Z</dcterms:created>
  <dc:creator>JKitchen</dc:creator>
  <dc:description/>
  <cp:keywords/>
  <dc:language>en-US</dc:language>
  <cp:lastModifiedBy>Josephine Haas</cp:lastModifiedBy>
  <cp:lastPrinted>2017-10-06T14:55:00Z</cp:lastPrinted>
  <dcterms:modified xsi:type="dcterms:W3CDTF">2017-10-06T13:30:00Z</dcterms:modified>
  <cp:revision>2</cp:revision>
  <dc:subject/>
  <dc:title>Table 1  SPIRIT 2013 checklist: recommended items to address in a clinical trial protocol and related documents*</dc:title>
</cp:coreProperties>
</file>